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69F4" w:rsidRPr="000C61CA" w:rsidRDefault="003D69F4" w:rsidP="003D69F4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C61CA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Figure S1A-F. </w:t>
      </w:r>
      <w:r w:rsidRPr="000C61CA">
        <w:rPr>
          <w:rFonts w:ascii="Times New Roman" w:hAnsi="Times New Roman" w:cs="Times New Roman"/>
          <w:sz w:val="20"/>
          <w:szCs w:val="20"/>
          <w:lang w:val="en-US"/>
        </w:rPr>
        <w:t xml:space="preserve">Analyte levels in cerebrospinal fluid. </w:t>
      </w:r>
    </w:p>
    <w:p w:rsidR="003D69F4" w:rsidRPr="000B6FD5" w:rsidRDefault="003D69F4" w:rsidP="003D69F4">
      <w:pPr>
        <w:spacing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B6FD5">
        <w:rPr>
          <w:rFonts w:ascii="Times New Roman" w:hAnsi="Times New Roman" w:cs="Times New Roman"/>
          <w:sz w:val="20"/>
          <w:szCs w:val="20"/>
          <w:lang w:val="en-US"/>
        </w:rPr>
        <w:t xml:space="preserve">Scatter plots for all four participant groups with median lines added for each group. Values for mean ± 1 SD are given in Table 1. </w:t>
      </w:r>
      <w:r w:rsidRPr="000B6FD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Statistical analysis was performed with pairwise group comparisons of log-transformed analyte levels between controls and AD patients </w:t>
      </w:r>
      <w:r w:rsidRPr="000B6FD5">
        <w:rPr>
          <w:rFonts w:ascii="Times New Roman" w:eastAsia="Calibri" w:hAnsi="Times New Roman" w:cs="Times New Roman"/>
          <w:sz w:val="20"/>
          <w:szCs w:val="20"/>
          <w:lang w:val="en-GB"/>
        </w:rPr>
        <w:t>aged ≤62 years (age-adjusted)</w:t>
      </w:r>
      <w:r w:rsidRPr="000B6FD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and between controls and AD patients </w:t>
      </w:r>
      <w:r w:rsidRPr="000B6FD5">
        <w:rPr>
          <w:rFonts w:ascii="Times New Roman" w:eastAsia="Calibri" w:hAnsi="Times New Roman" w:cs="Times New Roman"/>
          <w:sz w:val="20"/>
          <w:szCs w:val="20"/>
          <w:lang w:val="en-GB"/>
        </w:rPr>
        <w:t>aged ≥68 years (age-adjusted)</w:t>
      </w:r>
      <w:r w:rsidRPr="000B6FD5">
        <w:rPr>
          <w:rFonts w:ascii="Times New Roman" w:eastAsia="Calibri" w:hAnsi="Times New Roman" w:cs="Times New Roman"/>
          <w:sz w:val="20"/>
          <w:szCs w:val="20"/>
          <w:lang w:val="en-US"/>
        </w:rPr>
        <w:t>, as well as between younger and older groups of controls, and younger and older groups of patients with AD.</w:t>
      </w:r>
      <w:r w:rsidRPr="000B6FD5">
        <w:rPr>
          <w:rFonts w:ascii="Times New Roman" w:hAnsi="Times New Roman" w:cs="Times New Roman"/>
          <w:sz w:val="20"/>
          <w:szCs w:val="20"/>
          <w:lang w:val="en-US"/>
        </w:rPr>
        <w:t xml:space="preserve"> (S1A) t-tau, (S1B) p-tau, (S1C) YKL-40, (S1D) NF-L, (S1E) GFAP, (S1F) progranulin. *Significantly different at the p&lt;0.01 level. **Significantly different at the p&lt;0.001 level. Abbreviations: AD = Alzheimer’s disease, t-tau = total tau, p-tau = phosphorylated tau, NF-L = neurofilament light, GFAP = glial fibrillary acidic protein, EOAD: early-onset AD, LOAD: late-onset AD.</w:t>
      </w:r>
    </w:p>
    <w:p w:rsidR="003D69F4" w:rsidRPr="0026285C" w:rsidRDefault="003D69F4" w:rsidP="003D69F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6285C">
        <w:rPr>
          <w:rFonts w:ascii="Times New Roman" w:hAnsi="Times New Roman" w:cs="Times New Roman"/>
          <w:sz w:val="24"/>
          <w:szCs w:val="24"/>
          <w:lang w:val="en-US"/>
        </w:rPr>
        <w:t xml:space="preserve">     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(S1A</w:t>
      </w:r>
      <w:r w:rsidRPr="0026285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26285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6285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6285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6285C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(S1B</w:t>
      </w:r>
      <w:r w:rsidRPr="0026285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26285C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3D69F4" w:rsidRPr="0026285C" w:rsidRDefault="003D69F4" w:rsidP="003D69F4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6285C"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 wp14:anchorId="5DF8715B" wp14:editId="1F218BB3">
            <wp:extent cx="2537209" cy="2033020"/>
            <wp:effectExtent l="0" t="0" r="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3608" cy="20621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285C"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 wp14:anchorId="64F90B1F" wp14:editId="412C8DD6">
            <wp:extent cx="2536432" cy="2032398"/>
            <wp:effectExtent l="0" t="0" r="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8564" cy="2074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69F4" w:rsidRPr="0026285C" w:rsidRDefault="003D69F4" w:rsidP="003D69F4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(S1C</w:t>
      </w:r>
      <w:r w:rsidRPr="0026285C">
        <w:rPr>
          <w:rFonts w:ascii="Times New Roman" w:hAnsi="Times New Roman" w:cs="Times New Roman"/>
          <w:sz w:val="24"/>
          <w:szCs w:val="24"/>
          <w:lang w:val="en-US"/>
        </w:rPr>
        <w:t xml:space="preserve">)                                      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      (S1D</w:t>
      </w:r>
      <w:r w:rsidRPr="0026285C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3D69F4" w:rsidRPr="0026285C" w:rsidRDefault="003D69F4" w:rsidP="003D69F4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6285C"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 wp14:anchorId="654A21F5" wp14:editId="68059E53">
            <wp:extent cx="2502040" cy="200484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9763" cy="2043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285C"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 wp14:anchorId="3A97CCB1" wp14:editId="6C946369">
            <wp:extent cx="2512088" cy="2012891"/>
            <wp:effectExtent l="0" t="0" r="2540" b="698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1968" cy="21009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69F4" w:rsidRPr="0026285C" w:rsidRDefault="003D69F4" w:rsidP="003D69F4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(S1E</w:t>
      </w:r>
      <w:r w:rsidRPr="0026285C">
        <w:rPr>
          <w:rFonts w:ascii="Times New Roman" w:hAnsi="Times New Roman" w:cs="Times New Roman"/>
          <w:sz w:val="24"/>
          <w:szCs w:val="24"/>
          <w:lang w:val="en-US"/>
        </w:rPr>
        <w:t xml:space="preserve">)                                          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  (S1F</w:t>
      </w:r>
      <w:r w:rsidRPr="0026285C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3D69F4" w:rsidRPr="0026285C" w:rsidRDefault="003D69F4" w:rsidP="003D69F4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R="003D69F4" w:rsidRPr="0026285C" w:rsidSect="00C20DD0">
          <w:footerReference w:type="even" r:id="rId10"/>
          <w:footerReference w:type="default" r:id="rId11"/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r w:rsidRPr="0026285C"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 wp14:anchorId="13B6AD6E" wp14:editId="62281938">
            <wp:extent cx="2522137" cy="2020944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5002" cy="2071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285C"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 wp14:anchorId="375C6564" wp14:editId="6EAA8451">
            <wp:extent cx="2505075" cy="2007271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1345" cy="2036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85DC2" w:rsidRDefault="00123B82"/>
    <w:sectPr w:rsidR="00C85D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123B82">
      <w:pPr>
        <w:spacing w:after="0" w:line="240" w:lineRule="auto"/>
      </w:pPr>
      <w:r>
        <w:separator/>
      </w:r>
    </w:p>
  </w:endnote>
  <w:endnote w:type="continuationSeparator" w:id="0">
    <w:p w:rsidR="00000000" w:rsidRDefault="00123B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B6FD5" w:rsidRDefault="003D69F4" w:rsidP="007D6ED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B6FD5" w:rsidRDefault="00123B82" w:rsidP="00AB63C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B6FD5" w:rsidRDefault="003D69F4" w:rsidP="007D6ED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23B82">
      <w:rPr>
        <w:rStyle w:val="PageNumber"/>
        <w:noProof/>
      </w:rPr>
      <w:t>2</w:t>
    </w:r>
    <w:r>
      <w:rPr>
        <w:rStyle w:val="PageNumber"/>
      </w:rPr>
      <w:fldChar w:fldCharType="end"/>
    </w:r>
  </w:p>
  <w:p w:rsidR="000B6FD5" w:rsidRDefault="00123B82" w:rsidP="00AB63C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123B82">
      <w:pPr>
        <w:spacing w:after="0" w:line="240" w:lineRule="auto"/>
      </w:pPr>
      <w:r>
        <w:separator/>
      </w:r>
    </w:p>
  </w:footnote>
  <w:footnote w:type="continuationSeparator" w:id="0">
    <w:p w:rsidR="00000000" w:rsidRDefault="00123B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DEF"/>
    <w:rsid w:val="00046B48"/>
    <w:rsid w:val="00123B82"/>
    <w:rsid w:val="00165567"/>
    <w:rsid w:val="003D69F4"/>
    <w:rsid w:val="00846DEF"/>
    <w:rsid w:val="00910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058A07"/>
  <w15:chartTrackingRefBased/>
  <w15:docId w15:val="{822ED8B9-07DD-44D0-9490-B9E2CA35A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D69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D69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69F4"/>
  </w:style>
  <w:style w:type="character" w:styleId="PageNumber">
    <w:name w:val="page number"/>
    <w:basedOn w:val="DefaultParagraphFont"/>
    <w:uiPriority w:val="99"/>
    <w:semiHidden/>
    <w:unhideWhenUsed/>
    <w:rsid w:val="003D69F4"/>
  </w:style>
  <w:style w:type="character" w:styleId="LineNumber">
    <w:name w:val="line number"/>
    <w:basedOn w:val="DefaultParagraphFont"/>
    <w:uiPriority w:val="99"/>
    <w:semiHidden/>
    <w:unhideWhenUsed/>
    <w:rsid w:val="003D69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6.png"/><Relationship Id="rId1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5.png"/><Relationship Id="rId17" Type="http://schemas.openxmlformats.org/officeDocument/2006/relationships/customXml" Target="../customXml/item2.xml"/><Relationship Id="rId2" Type="http://schemas.openxmlformats.org/officeDocument/2006/relationships/settings" Target="settings.xml"/><Relationship Id="rId16" Type="http://schemas.openxmlformats.org/officeDocument/2006/relationships/customXml" Target="../customXml/item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2.DOCX</DocumentId>
    <IsDeleted xmlns="64f0ecf7-d19c-4b88-abc0-1645d5999ad2">false</IsDeleted>
    <StageName xmlns="64f0ecf7-d19c-4b88-abc0-1645d5999ad2" xsi:nil="true"/>
    <TitleName xmlns="64f0ecf7-d19c-4b88-abc0-1645d5999ad2">Table 2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A2752E4-D9BA-4851-A750-4CF228130E4A}"/>
</file>

<file path=customXml/itemProps2.xml><?xml version="1.0" encoding="utf-8"?>
<ds:datastoreItem xmlns:ds="http://schemas.openxmlformats.org/officeDocument/2006/customXml" ds:itemID="{7B853D87-7AFC-45D8-B19E-80E6A82F3F4D}"/>
</file>

<file path=customXml/itemProps3.xml><?xml version="1.0" encoding="utf-8"?>
<ds:datastoreItem xmlns:ds="http://schemas.openxmlformats.org/officeDocument/2006/customXml" ds:itemID="{49EA6327-D72B-4110-82EF-7EF48EF3772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7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Lauridsen</dc:creator>
  <cp:keywords/>
  <dc:description/>
  <cp:lastModifiedBy>Camilla Lauridsen</cp:lastModifiedBy>
  <cp:revision>3</cp:revision>
  <dcterms:created xsi:type="dcterms:W3CDTF">2017-03-01T13:57:00Z</dcterms:created>
  <dcterms:modified xsi:type="dcterms:W3CDTF">2017-03-03T09:07:00Z</dcterms:modified>
</cp:coreProperties>
</file>